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359936" w14:textId="64587EDE" w:rsidR="00967581" w:rsidRPr="00EC7CD7" w:rsidRDefault="00967581">
      <w:pPr>
        <w:rPr>
          <w:b/>
          <w:bCs/>
        </w:rPr>
      </w:pPr>
      <w:r w:rsidRPr="00EC7CD7">
        <w:rPr>
          <w:b/>
          <w:bCs/>
        </w:rPr>
        <w:t xml:space="preserve">Table 2: </w:t>
      </w:r>
      <w:r w:rsidR="009C3151" w:rsidRPr="00EC7CD7">
        <w:rPr>
          <w:b/>
          <w:bCs/>
        </w:rPr>
        <w:t>List of Gal4/Split-Gal4/</w:t>
      </w:r>
      <w:proofErr w:type="spellStart"/>
      <w:r w:rsidR="009C3151" w:rsidRPr="00EC7CD7">
        <w:rPr>
          <w:b/>
          <w:bCs/>
        </w:rPr>
        <w:t>LexA</w:t>
      </w:r>
      <w:proofErr w:type="spellEnd"/>
      <w:r w:rsidR="009C3151" w:rsidRPr="00EC7CD7">
        <w:rPr>
          <w:b/>
          <w:bCs/>
        </w:rPr>
        <w:t>/Gal80/</w:t>
      </w:r>
      <w:proofErr w:type="spellStart"/>
      <w:r w:rsidR="009C3151" w:rsidRPr="00EC7CD7">
        <w:rPr>
          <w:b/>
          <w:bCs/>
        </w:rPr>
        <w:t>Kzip</w:t>
      </w:r>
      <w:proofErr w:type="spellEnd"/>
      <w:r w:rsidR="009C3151" w:rsidRPr="00EC7CD7">
        <w:rPr>
          <w:b/>
          <w:bCs/>
        </w:rPr>
        <w:t xml:space="preserve"> combinations used in this study for brain region specific cortex glial expression.</w:t>
      </w:r>
    </w:p>
    <w:tbl>
      <w:tblPr>
        <w:tblStyle w:val="GridTable1Light-Accent6"/>
        <w:tblW w:w="10922" w:type="dxa"/>
        <w:jc w:val="center"/>
        <w:tblLook w:val="04A0" w:firstRow="1" w:lastRow="0" w:firstColumn="1" w:lastColumn="0" w:noHBand="0" w:noVBand="1"/>
      </w:tblPr>
      <w:tblGrid>
        <w:gridCol w:w="1407"/>
        <w:gridCol w:w="1892"/>
        <w:gridCol w:w="1238"/>
        <w:gridCol w:w="1556"/>
        <w:gridCol w:w="1682"/>
        <w:gridCol w:w="3147"/>
      </w:tblGrid>
      <w:tr w:rsidR="009F0D28" w14:paraId="48E09E19" w14:textId="77777777" w:rsidTr="00C85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2071A534" w14:textId="12D3FD70" w:rsidR="009F0D28" w:rsidRDefault="009F0D28">
            <w:r>
              <w:t>Drivers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42DB6CD2" w14:textId="77777777" w:rsidR="009F0D28" w:rsidRDefault="009F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8" w:type="dxa"/>
            <w:shd w:val="clear" w:color="auto" w:fill="C1F0C7" w:themeFill="accent3" w:themeFillTint="33"/>
          </w:tcPr>
          <w:p w14:paraId="76EA7F37" w14:textId="77777777" w:rsidR="009F0D28" w:rsidRDefault="009F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6" w:type="dxa"/>
            <w:shd w:val="clear" w:color="auto" w:fill="C1F0C7" w:themeFill="accent3" w:themeFillTint="33"/>
          </w:tcPr>
          <w:p w14:paraId="1D1F5366" w14:textId="77777777" w:rsidR="009F0D28" w:rsidRDefault="009F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2" w:type="dxa"/>
            <w:shd w:val="clear" w:color="auto" w:fill="C1F0C7" w:themeFill="accent3" w:themeFillTint="33"/>
          </w:tcPr>
          <w:p w14:paraId="55CF319E" w14:textId="77777777" w:rsidR="009F0D28" w:rsidRDefault="009F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47" w:type="dxa"/>
            <w:shd w:val="clear" w:color="auto" w:fill="C1F0C7" w:themeFill="accent3" w:themeFillTint="33"/>
          </w:tcPr>
          <w:p w14:paraId="08AF51C5" w14:textId="77777777" w:rsidR="009F0D28" w:rsidRDefault="009F0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5ACA" w14:paraId="1B96175F" w14:textId="77777777" w:rsidTr="00C85ACA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4B369ED7" w14:textId="4A391E3C" w:rsidR="00C85ACA" w:rsidRPr="00DC674E" w:rsidRDefault="00C85ACA" w:rsidP="00B86ABE">
            <w:pPr>
              <w:rPr>
                <w:b w:val="0"/>
                <w:bCs w:val="0"/>
              </w:rPr>
            </w:pPr>
            <w:r w:rsidRPr="00DC674E">
              <w:rPr>
                <w:b w:val="0"/>
                <w:bCs w:val="0"/>
              </w:rPr>
              <w:t>Brain region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09786C69" w14:textId="5E21907B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otype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443E2458" w14:textId="2B16D631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B86ABE">
              <w:rPr>
                <w:vertAlign w:val="superscript"/>
              </w:rPr>
              <w:t>rd</w:t>
            </w:r>
            <w:r>
              <w:t xml:space="preserve"> instar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29E7C282" w14:textId="248A27AF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pa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6BE3A480" w14:textId="5DE34E71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7E71EA4F" w14:textId="29695C54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ment</w:t>
            </w:r>
          </w:p>
        </w:tc>
      </w:tr>
      <w:tr w:rsidR="00C85ACA" w14:paraId="78779C17" w14:textId="77777777" w:rsidTr="00C85ACA">
        <w:trPr>
          <w:trHeight w:val="8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395C0C14" w14:textId="77777777" w:rsidR="00C85ACA" w:rsidRDefault="00C85ACA" w:rsidP="00B86ABE">
            <w:pPr>
              <w:rPr>
                <w:b w:val="0"/>
                <w:bCs w:val="0"/>
              </w:rPr>
            </w:pPr>
            <w:r>
              <w:t>CB+VNC</w:t>
            </w:r>
          </w:p>
          <w:p w14:paraId="680B6369" w14:textId="38DA24F2" w:rsidR="00654632" w:rsidRPr="00654632" w:rsidRDefault="00654632" w:rsidP="00B86ABE">
            <w:pPr>
              <w:rPr>
                <w:b w:val="0"/>
                <w:bCs w:val="0"/>
              </w:rPr>
            </w:pPr>
            <w:r w:rsidRPr="00654632">
              <w:rPr>
                <w:b w:val="0"/>
                <w:bCs w:val="0"/>
              </w:rPr>
              <w:t>(Fig.1a-c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17F1B36D" w14:textId="3A46E32B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v2-p65(AD), VT038983-Gal4(DBD).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22C57AD4" w14:textId="4131A9AC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+VNC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010537B5" w14:textId="2946F451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+VNC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2E7D0EE0" w14:textId="2C2CD327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+VNC+OL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621160BA" w14:textId="6F900437" w:rsidR="00C85ACA" w:rsidRDefault="00347590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ditional expression in adult OLs</w:t>
            </w:r>
          </w:p>
        </w:tc>
      </w:tr>
      <w:tr w:rsidR="00C85ACA" w14:paraId="0154DDD3" w14:textId="77777777" w:rsidTr="00C85ACA">
        <w:trPr>
          <w:trHeight w:val="8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4" w:space="0" w:color="FFFFFF" w:themeColor="background1"/>
            </w:tcBorders>
            <w:shd w:val="clear" w:color="auto" w:fill="C1F0C7" w:themeFill="accent3" w:themeFillTint="33"/>
          </w:tcPr>
          <w:p w14:paraId="514C34BE" w14:textId="77777777" w:rsidR="00C85ACA" w:rsidRDefault="00C85ACA" w:rsidP="00B86ABE">
            <w:pPr>
              <w:rPr>
                <w:b w:val="0"/>
                <w:bCs w:val="0"/>
              </w:rPr>
            </w:pPr>
            <w:r>
              <w:t>CB+VNC</w:t>
            </w:r>
          </w:p>
          <w:p w14:paraId="1FAC07A2" w14:textId="08FD4C68" w:rsidR="00654632" w:rsidRPr="00654632" w:rsidRDefault="00654632" w:rsidP="00B86ABE">
            <w:pPr>
              <w:rPr>
                <w:b w:val="0"/>
                <w:bCs w:val="0"/>
              </w:rPr>
            </w:pPr>
            <w:r w:rsidRPr="00654632">
              <w:rPr>
                <w:b w:val="0"/>
                <w:bCs w:val="0"/>
              </w:rPr>
              <w:t>(Fig.S1a-c)</w:t>
            </w:r>
          </w:p>
        </w:tc>
        <w:tc>
          <w:tcPr>
            <w:tcW w:w="1892" w:type="dxa"/>
            <w:tcBorders>
              <w:top w:val="single" w:sz="4" w:space="0" w:color="FFFFFF" w:themeColor="background1"/>
            </w:tcBorders>
            <w:shd w:val="clear" w:color="auto" w:fill="C1F0C7" w:themeFill="accent3" w:themeFillTint="33"/>
          </w:tcPr>
          <w:p w14:paraId="25AD8D46" w14:textId="0C1ED742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9F07-p65(AD), VT038983-Gal4(DBD)</w:t>
            </w:r>
          </w:p>
        </w:tc>
        <w:tc>
          <w:tcPr>
            <w:tcW w:w="1238" w:type="dxa"/>
            <w:tcBorders>
              <w:top w:val="single" w:sz="4" w:space="0" w:color="FFFFFF" w:themeColor="background1"/>
            </w:tcBorders>
            <w:shd w:val="clear" w:color="auto" w:fill="C1F0C7" w:themeFill="accent3" w:themeFillTint="33"/>
          </w:tcPr>
          <w:p w14:paraId="36CDC08D" w14:textId="41EDC4FC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+VNC</w:t>
            </w:r>
          </w:p>
        </w:tc>
        <w:tc>
          <w:tcPr>
            <w:tcW w:w="1556" w:type="dxa"/>
            <w:tcBorders>
              <w:top w:val="single" w:sz="4" w:space="0" w:color="FFFFFF" w:themeColor="background1"/>
            </w:tcBorders>
            <w:shd w:val="clear" w:color="auto" w:fill="C1F0C7" w:themeFill="accent3" w:themeFillTint="33"/>
          </w:tcPr>
          <w:p w14:paraId="0FBDF431" w14:textId="59AADA00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+VNC</w:t>
            </w:r>
          </w:p>
        </w:tc>
        <w:tc>
          <w:tcPr>
            <w:tcW w:w="1682" w:type="dxa"/>
            <w:tcBorders>
              <w:top w:val="single" w:sz="4" w:space="0" w:color="FFFFFF" w:themeColor="background1"/>
            </w:tcBorders>
            <w:shd w:val="clear" w:color="auto" w:fill="C1F0C7" w:themeFill="accent3" w:themeFillTint="33"/>
          </w:tcPr>
          <w:p w14:paraId="0E116B7B" w14:textId="5A367646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stly CB+VNC</w:t>
            </w:r>
          </w:p>
        </w:tc>
        <w:tc>
          <w:tcPr>
            <w:tcW w:w="3147" w:type="dxa"/>
            <w:tcBorders>
              <w:top w:val="single" w:sz="4" w:space="0" w:color="FFFFFF" w:themeColor="background1"/>
            </w:tcBorders>
            <w:shd w:val="clear" w:color="auto" w:fill="C1F0C7" w:themeFill="accent3" w:themeFillTint="33"/>
          </w:tcPr>
          <w:p w14:paraId="26BC2164" w14:textId="784C32B9" w:rsidR="00C85ACA" w:rsidRDefault="00347590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ak expression in one of the two OLs </w:t>
            </w:r>
          </w:p>
        </w:tc>
      </w:tr>
      <w:tr w:rsidR="00C85ACA" w14:paraId="6BC6A31F" w14:textId="77777777" w:rsidTr="00C85ACA">
        <w:trPr>
          <w:trHeight w:val="8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6C9176BD" w14:textId="77777777" w:rsidR="00C85ACA" w:rsidRDefault="00C85ACA" w:rsidP="00B86ABE">
            <w:pPr>
              <w:rPr>
                <w:b w:val="0"/>
                <w:bCs w:val="0"/>
              </w:rPr>
            </w:pPr>
            <w:r>
              <w:t>OL</w:t>
            </w:r>
          </w:p>
          <w:p w14:paraId="2FCEA326" w14:textId="76BEF6F0" w:rsidR="00654632" w:rsidRPr="00654632" w:rsidRDefault="00654632" w:rsidP="00B86ABE">
            <w:pPr>
              <w:rPr>
                <w:b w:val="0"/>
                <w:bCs w:val="0"/>
              </w:rPr>
            </w:pPr>
            <w:r w:rsidRPr="00654632">
              <w:rPr>
                <w:b w:val="0"/>
                <w:bCs w:val="0"/>
              </w:rPr>
              <w:t>(Fig.S1d-f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2555A4D3" w14:textId="68CB90B3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65B12-Gal4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3042C2FE" w14:textId="5F34EBF2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0F1F15EB" w14:textId="2B3FB953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+CB+VNC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61A10496" w14:textId="39A2414B" w:rsidR="00C85ACA" w:rsidRDefault="00C85ACA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27FD4C9B" w14:textId="3D74F64B" w:rsidR="00C85ACA" w:rsidRDefault="00347590" w:rsidP="00B86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ression in all cortex glia in pupal stage</w:t>
            </w:r>
          </w:p>
        </w:tc>
      </w:tr>
      <w:tr w:rsidR="00C85ACA" w14:paraId="4DF941B5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7FF4C7E7" w14:textId="77777777" w:rsidR="00C85ACA" w:rsidRDefault="00C85ACA" w:rsidP="003C0C25">
            <w:pPr>
              <w:rPr>
                <w:b w:val="0"/>
                <w:bCs w:val="0"/>
              </w:rPr>
            </w:pPr>
            <w:r>
              <w:t>OL</w:t>
            </w:r>
          </w:p>
          <w:p w14:paraId="3E6CDBF1" w14:textId="1BEDA575" w:rsidR="00654632" w:rsidRPr="006F4F99" w:rsidRDefault="00654632" w:rsidP="003C0C25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(Fig.1d-f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713E73CE" w14:textId="014F347D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65B12-Gal4, R9F07-Gal80, nSyb-Gal80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7771D862" w14:textId="569D3E5B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16258AE7" w14:textId="696E0392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03ED9C14" w14:textId="3C8BED87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2F219ED4" w14:textId="3DC00BBB" w:rsidR="00C85ACA" w:rsidRDefault="00347590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stricted expression </w:t>
            </w:r>
            <w:r w:rsidR="00B54467">
              <w:t>to</w:t>
            </w:r>
            <w:r>
              <w:t xml:space="preserve"> OLs in all stages</w:t>
            </w:r>
          </w:p>
        </w:tc>
      </w:tr>
      <w:tr w:rsidR="00C85ACA" w14:paraId="0045DE7F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714B3D54" w14:textId="77777777" w:rsidR="00C85ACA" w:rsidRDefault="00C85ACA" w:rsidP="003C0C25">
            <w:pPr>
              <w:rPr>
                <w:b w:val="0"/>
                <w:bCs w:val="0"/>
              </w:rPr>
            </w:pPr>
            <w:r>
              <w:t>VNC</w:t>
            </w:r>
          </w:p>
          <w:p w14:paraId="338C0369" w14:textId="794F9221" w:rsidR="00654632" w:rsidRPr="006F4F99" w:rsidRDefault="00654632" w:rsidP="003C0C25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(Fig.S2a-c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1D6BA605" w14:textId="22D418F2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v2-p65(AD), R54D10DBD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45CCBD3F" w14:textId="2F639AD3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NC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5A84F2E6" w14:textId="04595EC1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NC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396759AA" w14:textId="12C91781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NC+SEG+OL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6F35DC00" w14:textId="6E0F3A48" w:rsidR="00C85ACA" w:rsidRDefault="00B54467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ditional expression in OLs and SEG in adult brain</w:t>
            </w:r>
          </w:p>
        </w:tc>
      </w:tr>
      <w:tr w:rsidR="00C85ACA" w14:paraId="6761C358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04812FBB" w14:textId="77777777" w:rsidR="00C85ACA" w:rsidRDefault="00C85ACA" w:rsidP="003C0C25">
            <w:pPr>
              <w:rPr>
                <w:b w:val="0"/>
                <w:bCs w:val="0"/>
              </w:rPr>
            </w:pPr>
            <w:r>
              <w:t>VNC</w:t>
            </w:r>
          </w:p>
          <w:p w14:paraId="34679D7D" w14:textId="50BD2AA8" w:rsidR="00654632" w:rsidRPr="006F4F99" w:rsidRDefault="00654632" w:rsidP="003C0C25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(Fig.1g-i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354C9494" w14:textId="44B13714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T038983 (AD)</w:t>
            </w:r>
          </w:p>
          <w:p w14:paraId="06118288" w14:textId="24A1B2EF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54D10.DBD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68C93EC5" w14:textId="5F2ED41A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NC+CB*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0B7A0195" w14:textId="7A3B3827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NC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629B67D3" w14:textId="6CD4B29A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NC+SEG+OL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1795C2E0" w14:textId="1EBB3682" w:rsidR="00C85ACA" w:rsidRDefault="00B54467" w:rsidP="00B54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Additional expression in 3</w:t>
            </w:r>
            <w:r w:rsidRPr="00B54467">
              <w:rPr>
                <w:vertAlign w:val="superscript"/>
              </w:rPr>
              <w:t>rd</w:t>
            </w:r>
            <w:r>
              <w:t xml:space="preserve"> instar central brain neuroblast lineages. In the adult brain </w:t>
            </w:r>
            <w:r w:rsidR="00A93551">
              <w:t>expression also occurs in SEG and OL</w:t>
            </w:r>
            <w:r>
              <w:t xml:space="preserve"> </w:t>
            </w:r>
          </w:p>
        </w:tc>
      </w:tr>
      <w:tr w:rsidR="00C85ACA" w14:paraId="7F47A988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00A97655" w14:textId="77777777" w:rsidR="00C85ACA" w:rsidRDefault="00C85ACA" w:rsidP="003C0C25">
            <w:pPr>
              <w:rPr>
                <w:b w:val="0"/>
                <w:bCs w:val="0"/>
              </w:rPr>
            </w:pPr>
            <w:r>
              <w:t>CB</w:t>
            </w:r>
          </w:p>
          <w:p w14:paraId="611B9765" w14:textId="429A859C" w:rsidR="00654632" w:rsidRPr="006F4F99" w:rsidRDefault="00654632" w:rsidP="003C0C25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(Fig.1j-l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7A8BE1B8" w14:textId="53AA40DD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v2-p65(AD), VT038983-Gal4(DBD), R54D10-(</w:t>
            </w:r>
            <w:proofErr w:type="spellStart"/>
            <w:r>
              <w:t>LexA</w:t>
            </w:r>
            <w:proofErr w:type="spellEnd"/>
            <w:r>
              <w:t xml:space="preserve">), 13xLexAop2 </w:t>
            </w:r>
            <w:proofErr w:type="spellStart"/>
            <w:r>
              <w:t>Kzip</w:t>
            </w:r>
            <w:proofErr w:type="spellEnd"/>
            <w:r>
              <w:t>+.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635F3C7D" w14:textId="420FDC73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*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57A06FC9" w14:textId="75890FED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*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40ED4CD5" w14:textId="2634E35F" w:rsidR="00C85ACA" w:rsidRDefault="00C85ACA" w:rsidP="003C0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*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7FDDE92F" w14:textId="7C074B34" w:rsidR="00C85ACA" w:rsidRDefault="001B26BE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Tip of the VNC continues to show expression in 3</w:t>
            </w:r>
            <w:r w:rsidRPr="001B26BE">
              <w:rPr>
                <w:vertAlign w:val="superscript"/>
              </w:rPr>
              <w:t>rd</w:t>
            </w:r>
            <w:r>
              <w:t xml:space="preserve"> instar and pupa but weakly in adult.</w:t>
            </w:r>
          </w:p>
        </w:tc>
      </w:tr>
      <w:tr w:rsidR="001B26BE" w14:paraId="75402AAD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2EE228F8" w14:textId="77777777" w:rsidR="001B26BE" w:rsidRDefault="001B26BE" w:rsidP="001B26BE">
            <w:pPr>
              <w:rPr>
                <w:b w:val="0"/>
                <w:bCs w:val="0"/>
              </w:rPr>
            </w:pPr>
            <w:r>
              <w:t>CB</w:t>
            </w:r>
          </w:p>
          <w:p w14:paraId="6D512A8C" w14:textId="0624592F" w:rsidR="00654632" w:rsidRPr="006F4F99" w:rsidRDefault="00EE037A" w:rsidP="001B26BE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(Fig.S3g-i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5DDA3C9C" w14:textId="3844D2D0" w:rsidR="001B26BE" w:rsidRDefault="00654632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rv2-p65 </w:t>
            </w:r>
            <w:r w:rsidR="001B26BE">
              <w:t xml:space="preserve">(AD), </w:t>
            </w:r>
            <w:r>
              <w:t>Wrapper</w:t>
            </w:r>
            <w:r w:rsidR="001B26BE">
              <w:t xml:space="preserve"> Gal4 (DBD), R54D10-(</w:t>
            </w:r>
            <w:proofErr w:type="spellStart"/>
            <w:r w:rsidR="001B26BE">
              <w:t>LexA</w:t>
            </w:r>
            <w:proofErr w:type="spellEnd"/>
            <w:r w:rsidR="001B26BE">
              <w:t xml:space="preserve">), 13xLexAop2 </w:t>
            </w:r>
            <w:proofErr w:type="spellStart"/>
            <w:r w:rsidR="001B26BE">
              <w:t>Kzip</w:t>
            </w:r>
            <w:proofErr w:type="spellEnd"/>
            <w:r w:rsidR="001B26BE">
              <w:t>+.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18542157" w14:textId="41F025FE" w:rsidR="001B26BE" w:rsidRDefault="001B26BE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*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6E8FB2F6" w14:textId="34EE5BDD" w:rsidR="001B26BE" w:rsidRDefault="001B26BE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*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19D17597" w14:textId="3746F7EA" w:rsidR="001B26BE" w:rsidRDefault="001B26BE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*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6A5C629E" w14:textId="22754969" w:rsidR="001B26BE" w:rsidRDefault="001B26BE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Tip of the VNC continues to show expression in 3</w:t>
            </w:r>
            <w:r w:rsidRPr="001B26BE">
              <w:rPr>
                <w:vertAlign w:val="superscript"/>
              </w:rPr>
              <w:t>rd</w:t>
            </w:r>
            <w:r>
              <w:t xml:space="preserve"> instar and pupa but weakly in adult.</w:t>
            </w:r>
          </w:p>
        </w:tc>
      </w:tr>
      <w:tr w:rsidR="00EE037A" w14:paraId="4AFADC9F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212EBCE9" w14:textId="77777777" w:rsidR="00EE037A" w:rsidRDefault="00EE037A" w:rsidP="001B26BE">
            <w:pPr>
              <w:rPr>
                <w:b w:val="0"/>
                <w:bCs w:val="0"/>
              </w:rPr>
            </w:pPr>
            <w:r>
              <w:t>All cortex glia (Ctx-Gal4)</w:t>
            </w:r>
          </w:p>
          <w:p w14:paraId="0CC12BB8" w14:textId="027D7546" w:rsidR="00EE037A" w:rsidRPr="006F4F99" w:rsidRDefault="00EE037A" w:rsidP="001B26BE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Fig.S3a-c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69B6EB29" w14:textId="3A4AD2E8" w:rsidR="00EE037A" w:rsidRDefault="00EE037A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v2-p65 (AD), Wrapper Gal4 (DBD),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29688260" w14:textId="0E0CFCE2" w:rsidR="00EE037A" w:rsidRDefault="00EE037A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cortex glia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295E67BB" w14:textId="234E249F" w:rsidR="00EE037A" w:rsidRDefault="00EE037A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All cortex glia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25BE3605" w14:textId="07DFBC49" w:rsidR="00EE037A" w:rsidRDefault="00EE037A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cortex glia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0D2B236E" w14:textId="5F69B426" w:rsidR="00EE037A" w:rsidRDefault="00EE037A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Expression is weaker in optic lobes</w:t>
            </w:r>
          </w:p>
        </w:tc>
      </w:tr>
      <w:tr w:rsidR="001B26BE" w14:paraId="00F40924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72AE0FDE" w14:textId="77777777" w:rsidR="001B26BE" w:rsidRDefault="001B26BE" w:rsidP="001B26BE">
            <w:pPr>
              <w:rPr>
                <w:b w:val="0"/>
                <w:bCs w:val="0"/>
              </w:rPr>
            </w:pPr>
            <w:r>
              <w:t>All cortex glia</w:t>
            </w:r>
          </w:p>
          <w:p w14:paraId="5F2FA37F" w14:textId="683222B0" w:rsidR="00EE037A" w:rsidRPr="006F4F99" w:rsidRDefault="00EE037A" w:rsidP="001B26BE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lastRenderedPageBreak/>
              <w:t>(Fig.2a &amp; b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41A03B38" w14:textId="524FB7E1" w:rsidR="001B26BE" w:rsidRDefault="001B26BE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lastRenderedPageBreak/>
              <w:t xml:space="preserve">R54H02-nlsLexAp65, </w:t>
            </w:r>
            <w:r>
              <w:rPr>
                <w:rFonts w:ascii="Times New Roman" w:hAnsi="Times New Roman" w:cs="Times New Roman"/>
              </w:rPr>
              <w:lastRenderedPageBreak/>
              <w:t>LexAop2-rCD2-GFP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3B0CA564" w14:textId="3679DE5B" w:rsidR="001B26BE" w:rsidRDefault="001B26BE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NA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6F31C332" w14:textId="4A819E8E" w:rsidR="001B26BE" w:rsidRDefault="001B26BE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631A3525" w14:textId="2D46EBCD" w:rsidR="001B26BE" w:rsidRDefault="001B26BE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cortex glia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6366FC90" w14:textId="7BA14E29" w:rsidR="001B26BE" w:rsidRDefault="001B26BE" w:rsidP="001B2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xpresses in </w:t>
            </w:r>
            <w:r w:rsidR="006E2680">
              <w:t>all cortex glia of the adult CNS.</w:t>
            </w:r>
          </w:p>
        </w:tc>
      </w:tr>
      <w:tr w:rsidR="006E2680" w14:paraId="0873AA12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7C2041E9" w14:textId="77777777" w:rsidR="006E2680" w:rsidRDefault="006E2680" w:rsidP="006E2680">
            <w:pPr>
              <w:rPr>
                <w:b w:val="0"/>
                <w:bCs w:val="0"/>
              </w:rPr>
            </w:pPr>
            <w:r>
              <w:t>VNC+ CB CPES rescue</w:t>
            </w:r>
          </w:p>
          <w:p w14:paraId="08501058" w14:textId="5BD8D31E" w:rsidR="00EE037A" w:rsidRPr="006F4F99" w:rsidRDefault="00EE037A" w:rsidP="006E2680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(Fig.2c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028FB9F8" w14:textId="6DB874AA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R54H02-nlsLexAp65, LexAop2-rCD2-GFP, Nrv2-p65(AD) and</w:t>
            </w:r>
            <w:r w:rsidRPr="00840D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VT038983-Gal4.DBD, UAS CPES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5EDE02D5" w14:textId="7D0CF1F4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061F97E0" w14:textId="74AB20C3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05122579" w14:textId="239F0018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ll rescue in VNC+CB but partial rescue in OL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06DA86D7" w14:textId="53D3C286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ll rescue in VNC+CB but partial rescue in OL</w:t>
            </w:r>
          </w:p>
        </w:tc>
      </w:tr>
      <w:tr w:rsidR="006E2680" w14:paraId="083E7118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215429CB" w14:textId="77777777" w:rsidR="006E2680" w:rsidRDefault="006E2680" w:rsidP="006E2680">
            <w:pPr>
              <w:rPr>
                <w:b w:val="0"/>
                <w:bCs w:val="0"/>
              </w:rPr>
            </w:pPr>
            <w:r>
              <w:t>VNC CPES rescue</w:t>
            </w:r>
          </w:p>
          <w:p w14:paraId="1828EA63" w14:textId="40101ECD" w:rsidR="00EE037A" w:rsidRPr="006F4F99" w:rsidRDefault="00EE037A" w:rsidP="006E2680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(Fig.2d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74B494BB" w14:textId="63FBA3FA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R54H02-nlsLexAp65, LexAop2-rCD2-GFP, VT038983-p65(AD), and R54D10-Gal4.DBD, UAS CPES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4EBAAFB0" w14:textId="3F0DE64F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6AF2C009" w14:textId="13492EF5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7DBE15F2" w14:textId="4D8374EB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ll rescue in VNC and SEG. No rescue in CB and OLs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005CEEB6" w14:textId="3C73B39E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ll rescue in adult VNC and SEG. No rescue in CB and OLs.</w:t>
            </w:r>
          </w:p>
        </w:tc>
      </w:tr>
      <w:tr w:rsidR="006E2680" w14:paraId="00974B1E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038687D9" w14:textId="77777777" w:rsidR="006E2680" w:rsidRDefault="006E2680" w:rsidP="006E2680">
            <w:pPr>
              <w:rPr>
                <w:b w:val="0"/>
                <w:bCs w:val="0"/>
              </w:rPr>
            </w:pPr>
            <w:r>
              <w:t>OL CPES rescue</w:t>
            </w:r>
          </w:p>
          <w:p w14:paraId="609096A2" w14:textId="349EF167" w:rsidR="00EE037A" w:rsidRPr="006F4F99" w:rsidRDefault="00EE037A" w:rsidP="006E2680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(Fig.2e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25EFC0EF" w14:textId="54E2EC93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R54H02-nlsLexAp65, LexAop2-rCD2-GFP, R65B12-Gal4, R9F07Gal80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79C962DE" w14:textId="6D1D39C0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3DE2DAE1" w14:textId="153D5CAF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42F3C9B9" w14:textId="73D902FC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ll rescue in OLs and partial rescue in CB.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1D8E8BD6" w14:textId="3C28A35F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ll rescue in OLs and partial rescue in CB. No rescue in VNC.</w:t>
            </w:r>
          </w:p>
        </w:tc>
      </w:tr>
      <w:tr w:rsidR="006E2680" w14:paraId="3B3B17FE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1EBA95D9" w14:textId="77777777" w:rsidR="006E2680" w:rsidRDefault="006E2680" w:rsidP="006E2680">
            <w:pPr>
              <w:rPr>
                <w:b w:val="0"/>
                <w:bCs w:val="0"/>
              </w:rPr>
            </w:pPr>
            <w:r>
              <w:t>All cortex glia</w:t>
            </w:r>
          </w:p>
          <w:p w14:paraId="72B768C4" w14:textId="1C9EEDAD" w:rsidR="00EE037A" w:rsidRPr="006F4F99" w:rsidRDefault="006F4F99" w:rsidP="006E2680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(</w:t>
            </w:r>
            <w:r w:rsidR="00EE037A" w:rsidRPr="006F4F99">
              <w:rPr>
                <w:b w:val="0"/>
                <w:bCs w:val="0"/>
              </w:rPr>
              <w:t>Fig.4a-c</w:t>
            </w:r>
            <w:r w:rsidRPr="006F4F99">
              <w:rPr>
                <w:b w:val="0"/>
                <w:bCs w:val="0"/>
              </w:rPr>
              <w:t>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013B2B15" w14:textId="37506598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54H02-Gal4 (Wrapper Gal4)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55F06C1D" w14:textId="1C5C08A1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cortex glia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03708A2E" w14:textId="11C3B85F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cortex glia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0F71A609" w14:textId="08D2FAA3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cortex glia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6667E7F9" w14:textId="2E38F9FC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cortex glia</w:t>
            </w:r>
          </w:p>
        </w:tc>
      </w:tr>
      <w:tr w:rsidR="006E2680" w14:paraId="6F4E5DFB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72F56EC9" w14:textId="77777777" w:rsidR="006E2680" w:rsidRDefault="006E2680" w:rsidP="006E2680">
            <w:pPr>
              <w:rPr>
                <w:b w:val="0"/>
                <w:bCs w:val="0"/>
              </w:rPr>
            </w:pPr>
            <w:r>
              <w:t>CB</w:t>
            </w:r>
          </w:p>
          <w:p w14:paraId="10A799F2" w14:textId="595CA060" w:rsidR="00EE037A" w:rsidRPr="006F4F99" w:rsidRDefault="006F4F99" w:rsidP="006E2680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(</w:t>
            </w:r>
            <w:r w:rsidR="00EE037A" w:rsidRPr="006F4F99">
              <w:rPr>
                <w:b w:val="0"/>
                <w:bCs w:val="0"/>
              </w:rPr>
              <w:t>Fig.4d-f</w:t>
            </w:r>
            <w:r w:rsidRPr="006F4F99">
              <w:rPr>
                <w:b w:val="0"/>
                <w:bCs w:val="0"/>
              </w:rPr>
              <w:t>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08C99BE7" w14:textId="7E26325B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54H02-Gal4, R54D10 Gal80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396EAF3B" w14:textId="1741B249" w:rsidR="006E2680" w:rsidRDefault="00900DE9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+OL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66453AC1" w14:textId="7C2AA9CF" w:rsidR="006E2680" w:rsidRDefault="00900DE9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+OL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08EBF388" w14:textId="02E3706C" w:rsidR="006E2680" w:rsidRDefault="00900DE9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 and weakly in OL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5DB47737" w14:textId="1A23504F" w:rsidR="006E2680" w:rsidRDefault="00900DE9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ression is incomplete in adult OLs.</w:t>
            </w:r>
          </w:p>
        </w:tc>
      </w:tr>
      <w:tr w:rsidR="006E2680" w14:paraId="77FB9F10" w14:textId="77777777" w:rsidTr="00C85ACA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C1F0C7" w:themeFill="accent3" w:themeFillTint="33"/>
          </w:tcPr>
          <w:p w14:paraId="3CC6F6D0" w14:textId="77777777" w:rsidR="006E2680" w:rsidRDefault="006E2680" w:rsidP="006E2680">
            <w:pPr>
              <w:rPr>
                <w:b w:val="0"/>
                <w:bCs w:val="0"/>
              </w:rPr>
            </w:pPr>
            <w:r>
              <w:t>OL</w:t>
            </w:r>
          </w:p>
          <w:p w14:paraId="4526A64E" w14:textId="02EE2ED0" w:rsidR="00EE037A" w:rsidRPr="006F4F99" w:rsidRDefault="00EE037A" w:rsidP="006E2680">
            <w:pPr>
              <w:rPr>
                <w:b w:val="0"/>
                <w:bCs w:val="0"/>
              </w:rPr>
            </w:pPr>
            <w:r w:rsidRPr="006F4F99">
              <w:rPr>
                <w:b w:val="0"/>
                <w:bCs w:val="0"/>
              </w:rPr>
              <w:t>(Fig</w:t>
            </w:r>
            <w:r w:rsidR="006F4F99" w:rsidRPr="006F4F99">
              <w:rPr>
                <w:b w:val="0"/>
                <w:bCs w:val="0"/>
              </w:rPr>
              <w:t>4</w:t>
            </w:r>
            <w:r w:rsidRPr="006F4F99">
              <w:rPr>
                <w:b w:val="0"/>
                <w:bCs w:val="0"/>
              </w:rPr>
              <w:t>.g</w:t>
            </w:r>
            <w:r w:rsidR="009A6B2D" w:rsidRPr="006F4F99">
              <w:rPr>
                <w:b w:val="0"/>
                <w:bCs w:val="0"/>
              </w:rPr>
              <w:t>-</w:t>
            </w:r>
            <w:r w:rsidR="006F4F99" w:rsidRPr="006F4F99">
              <w:rPr>
                <w:b w:val="0"/>
                <w:bCs w:val="0"/>
              </w:rPr>
              <w:t>i</w:t>
            </w:r>
            <w:r w:rsidR="009A6B2D" w:rsidRPr="006F4F99">
              <w:rPr>
                <w:b w:val="0"/>
                <w:bCs w:val="0"/>
              </w:rPr>
              <w:t>)</w:t>
            </w:r>
          </w:p>
        </w:tc>
        <w:tc>
          <w:tcPr>
            <w:tcW w:w="1892" w:type="dxa"/>
            <w:shd w:val="clear" w:color="auto" w:fill="C1F0C7" w:themeFill="accent3" w:themeFillTint="33"/>
          </w:tcPr>
          <w:p w14:paraId="57588711" w14:textId="77777777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54H02 Gal4,</w:t>
            </w:r>
          </w:p>
          <w:p w14:paraId="76C6CA76" w14:textId="7D53CCE7" w:rsidR="006E2680" w:rsidRDefault="006E2680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9F07-Gal80</w:t>
            </w:r>
          </w:p>
        </w:tc>
        <w:tc>
          <w:tcPr>
            <w:tcW w:w="1238" w:type="dxa"/>
            <w:shd w:val="clear" w:color="auto" w:fill="C1F0C7" w:themeFill="accent3" w:themeFillTint="33"/>
          </w:tcPr>
          <w:p w14:paraId="4351FFB0" w14:textId="5C894576" w:rsidR="006E2680" w:rsidRDefault="00900DE9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OL</w:t>
            </w:r>
          </w:p>
        </w:tc>
        <w:tc>
          <w:tcPr>
            <w:tcW w:w="1556" w:type="dxa"/>
            <w:shd w:val="clear" w:color="auto" w:fill="C1F0C7" w:themeFill="accent3" w:themeFillTint="33"/>
          </w:tcPr>
          <w:p w14:paraId="3BCACF4A" w14:textId="03989D90" w:rsidR="006E2680" w:rsidRDefault="00900DE9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</w:t>
            </w:r>
          </w:p>
        </w:tc>
        <w:tc>
          <w:tcPr>
            <w:tcW w:w="1682" w:type="dxa"/>
            <w:shd w:val="clear" w:color="auto" w:fill="C1F0C7" w:themeFill="accent3" w:themeFillTint="33"/>
          </w:tcPr>
          <w:p w14:paraId="6E7F273E" w14:textId="21C34DB8" w:rsidR="006E2680" w:rsidRDefault="00900DE9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</w:t>
            </w:r>
          </w:p>
        </w:tc>
        <w:tc>
          <w:tcPr>
            <w:tcW w:w="3147" w:type="dxa"/>
            <w:shd w:val="clear" w:color="auto" w:fill="C1F0C7" w:themeFill="accent3" w:themeFillTint="33"/>
          </w:tcPr>
          <w:p w14:paraId="1F115BCE" w14:textId="5196DD91" w:rsidR="006E2680" w:rsidRDefault="00996D2B" w:rsidP="006E2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  <w:r w:rsidR="00900DE9">
              <w:t>Weak expression in</w:t>
            </w:r>
            <w:r>
              <w:t xml:space="preserve"> 3</w:t>
            </w:r>
            <w:r w:rsidRPr="00996D2B">
              <w:rPr>
                <w:vertAlign w:val="superscript"/>
              </w:rPr>
              <w:t>rd</w:t>
            </w:r>
            <w:r>
              <w:t xml:space="preserve"> instar</w:t>
            </w:r>
            <w:r w:rsidR="00900DE9">
              <w:t xml:space="preserve"> VNC</w:t>
            </w:r>
            <w:r>
              <w:t>.</w:t>
            </w:r>
          </w:p>
        </w:tc>
      </w:tr>
    </w:tbl>
    <w:p w14:paraId="4C6158F8" w14:textId="77777777" w:rsidR="001D5516" w:rsidRDefault="001D5516"/>
    <w:sectPr w:rsidR="001D5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86B9E"/>
    <w:multiLevelType w:val="hybridMultilevel"/>
    <w:tmpl w:val="89F8587E"/>
    <w:lvl w:ilvl="0" w:tplc="AEF0CD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D3E15"/>
    <w:multiLevelType w:val="hybridMultilevel"/>
    <w:tmpl w:val="3642E168"/>
    <w:lvl w:ilvl="0" w:tplc="4CDE50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6844E7"/>
    <w:multiLevelType w:val="hybridMultilevel"/>
    <w:tmpl w:val="C1E27FE0"/>
    <w:lvl w:ilvl="0" w:tplc="AEA467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663B00"/>
    <w:multiLevelType w:val="hybridMultilevel"/>
    <w:tmpl w:val="A0741666"/>
    <w:lvl w:ilvl="0" w:tplc="AA0283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5226226">
    <w:abstractNumId w:val="1"/>
  </w:num>
  <w:num w:numId="2" w16cid:durableId="173227851">
    <w:abstractNumId w:val="0"/>
  </w:num>
  <w:num w:numId="3" w16cid:durableId="290020123">
    <w:abstractNumId w:val="3"/>
  </w:num>
  <w:num w:numId="4" w16cid:durableId="6344831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408"/>
    <w:rsid w:val="000E6FC8"/>
    <w:rsid w:val="001147B4"/>
    <w:rsid w:val="00166B0B"/>
    <w:rsid w:val="00193EB6"/>
    <w:rsid w:val="001B26BE"/>
    <w:rsid w:val="001C75CF"/>
    <w:rsid w:val="001D5516"/>
    <w:rsid w:val="0027359C"/>
    <w:rsid w:val="00347590"/>
    <w:rsid w:val="00355B99"/>
    <w:rsid w:val="003C0C25"/>
    <w:rsid w:val="003F5917"/>
    <w:rsid w:val="00461898"/>
    <w:rsid w:val="00462689"/>
    <w:rsid w:val="00535BF6"/>
    <w:rsid w:val="005A17D8"/>
    <w:rsid w:val="005C2ED6"/>
    <w:rsid w:val="00647D93"/>
    <w:rsid w:val="00654632"/>
    <w:rsid w:val="00697EB0"/>
    <w:rsid w:val="006E2680"/>
    <w:rsid w:val="006F4F99"/>
    <w:rsid w:val="00703413"/>
    <w:rsid w:val="007A43F0"/>
    <w:rsid w:val="007A4E72"/>
    <w:rsid w:val="007D232C"/>
    <w:rsid w:val="0080241B"/>
    <w:rsid w:val="008357C6"/>
    <w:rsid w:val="008B4DCC"/>
    <w:rsid w:val="00900DE9"/>
    <w:rsid w:val="00903C7D"/>
    <w:rsid w:val="00930214"/>
    <w:rsid w:val="00967581"/>
    <w:rsid w:val="00985187"/>
    <w:rsid w:val="00996D2B"/>
    <w:rsid w:val="009A6B2D"/>
    <w:rsid w:val="009C3151"/>
    <w:rsid w:val="009F0D28"/>
    <w:rsid w:val="00A24B09"/>
    <w:rsid w:val="00A93551"/>
    <w:rsid w:val="00B54467"/>
    <w:rsid w:val="00B6122C"/>
    <w:rsid w:val="00B86ABE"/>
    <w:rsid w:val="00BD1952"/>
    <w:rsid w:val="00C85ACA"/>
    <w:rsid w:val="00C8724E"/>
    <w:rsid w:val="00C951D7"/>
    <w:rsid w:val="00DC674E"/>
    <w:rsid w:val="00E245D7"/>
    <w:rsid w:val="00E87408"/>
    <w:rsid w:val="00EB02D9"/>
    <w:rsid w:val="00EC7CD7"/>
    <w:rsid w:val="00EE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CF876"/>
  <w15:chartTrackingRefBased/>
  <w15:docId w15:val="{D0BCAAE9-697F-634D-8432-0DE67E2C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4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4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4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4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4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4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4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4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4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4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4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4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4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4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2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C2ED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C2E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C2E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C2E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C2E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6">
    <w:name w:val="Grid Table 1 Light Accent 6"/>
    <w:basedOn w:val="TableNormal"/>
    <w:uiPriority w:val="46"/>
    <w:rsid w:val="005C2ED6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ri, Govind (NIH/NCI) [E]</dc:creator>
  <cp:keywords/>
  <dc:description/>
  <cp:lastModifiedBy>Kunduri, Govind (NIH/NCI) [E]</cp:lastModifiedBy>
  <cp:revision>19</cp:revision>
  <dcterms:created xsi:type="dcterms:W3CDTF">2024-10-21T21:03:00Z</dcterms:created>
  <dcterms:modified xsi:type="dcterms:W3CDTF">2024-12-13T17:17:00Z</dcterms:modified>
</cp:coreProperties>
</file>